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 xml:space="preserve">S6 </w:t>
      </w:r>
      <w:r>
        <w:rPr>
          <w:rFonts w:cs="Times New Roman" w:ascii="Times New Roman" w:hAnsi="Times New Roman"/>
          <w:sz w:val="20"/>
          <w:szCs w:val="20"/>
        </w:rPr>
        <w:t xml:space="preserve">Associations of smoking intensity and duration with sex-specific cancer incidence and mortality.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,2</w:t>
      </w:r>
    </w:p>
    <w:tbl>
      <w:tblPr>
        <w:tblW w:w="136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3"/>
        <w:gridCol w:w="1622"/>
        <w:gridCol w:w="845"/>
        <w:gridCol w:w="770"/>
        <w:gridCol w:w="1870"/>
        <w:gridCol w:w="1890"/>
        <w:gridCol w:w="239"/>
        <w:gridCol w:w="847"/>
        <w:gridCol w:w="709"/>
        <w:gridCol w:w="1843"/>
        <w:gridCol w:w="1789"/>
      </w:tblGrid>
      <w:tr>
        <w:trPr/>
        <w:tc>
          <w:tcPr>
            <w:tcW w:w="122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ncer site</w:t>
            </w:r>
          </w:p>
        </w:tc>
        <w:tc>
          <w:tcPr>
            <w:tcW w:w="16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oking exposure</w:t>
            </w:r>
          </w:p>
        </w:tc>
        <w:tc>
          <w:tcPr>
            <w:tcW w:w="537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ncer incidence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18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ncer mortality</w:t>
            </w:r>
          </w:p>
        </w:tc>
      </w:tr>
      <w:tr>
        <w:trPr/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Total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ses</w:t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AP (95% CI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Total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se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AP (95% CI)</w:t>
            </w:r>
          </w:p>
        </w:tc>
      </w:tr>
      <w:tr>
        <w:trPr/>
        <w:tc>
          <w:tcPr>
            <w:tcW w:w="122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reast cancer</w:t>
            </w:r>
          </w:p>
        </w:tc>
        <w:tc>
          <w:tcPr>
            <w:tcW w:w="6997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moking intensity in cigs/day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ever smoker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450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21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 (Reference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079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 (Reference)</w:t>
            </w:r>
          </w:p>
        </w:tc>
      </w:tr>
      <w:tr>
        <w:trPr/>
        <w:tc>
          <w:tcPr>
            <w:tcW w:w="12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 cig/day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852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7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3 (0.90 ; 1.18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4 (-0.68 ; 7.3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3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 (0.94 ; 1.45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3 (-1.86 ; 7.12)</w:t>
            </w:r>
          </w:p>
        </w:tc>
      </w:tr>
      <w:tr>
        <w:trPr/>
        <w:tc>
          <w:tcPr>
            <w:tcW w:w="12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-19 cig/day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766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20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10 (1.00 ; 1.20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.07 ( 0.00 ; 6.1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07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34 (1.01 ; 1.77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.28 ( 0.63 ; 7.92)</w:t>
            </w:r>
          </w:p>
        </w:tc>
      </w:tr>
      <w:tr>
        <w:trPr/>
        <w:tc>
          <w:tcPr>
            <w:tcW w:w="12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0 cig/day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664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8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 (0.95 ; 1.15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3 (-2.63 ; 5.7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76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66 (1.18 ; 2.33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8.67 ( 4.01 ; 13.3)</w:t>
            </w:r>
          </w:p>
        </w:tc>
      </w:tr>
      <w:tr>
        <w:trPr/>
        <w:tc>
          <w:tcPr>
            <w:tcW w:w="12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lineRule="auto" w:line="240" w:before="0" w:after="1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 linear trend</w:t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spacing w:lineRule="auto" w:line="240" w:before="0" w:after="14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14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14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6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240" w:before="0" w:after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lineRule="auto" w:line="240" w:before="0" w:after="14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14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144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024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44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2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6997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uration of smoking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ever smoker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11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95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 (Reference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36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 (Reference)</w:t>
            </w:r>
          </w:p>
        </w:tc>
      </w:tr>
      <w:tr>
        <w:trPr/>
        <w:tc>
          <w:tcPr>
            <w:tcW w:w="12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9 years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134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 (0.92 ; 1.40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5 (-5.58 ; 2.48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8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5 (0.87 ; 2.10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92 (-3.40 ; 7.24)</w:t>
            </w:r>
          </w:p>
        </w:tc>
      </w:tr>
      <w:tr>
        <w:trPr/>
        <w:tc>
          <w:tcPr>
            <w:tcW w:w="12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0-39 years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246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7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22 (0.98 ; 1.52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49 (-1.75 ; 4.7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0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1 (0.98 ; 1.50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.61 (-0.16 ; 7.38)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0 years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68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 (0.96 ; 1.22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9 (-6.02 ; 4.8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34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9 (0.93 ; 2.09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3 (-6.96 ; 6.89)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lineRule="auto" w:line="240" w:before="0" w:after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 linear trend</w:t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spacing w:lineRule="auto" w:line="240" w:before="0" w:after="28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28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28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1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240" w:before="0" w:after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lineRule="auto" w:line="240" w:before="0" w:after="28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8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288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465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88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22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ostate cancer</w:t>
            </w:r>
          </w:p>
        </w:tc>
        <w:tc>
          <w:tcPr>
            <w:tcW w:w="6997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moking intensity in cigs/day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2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ever smoker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747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90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 (Reference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437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 (Reference)</w:t>
            </w:r>
          </w:p>
        </w:tc>
      </w:tr>
      <w:tr>
        <w:trPr/>
        <w:tc>
          <w:tcPr>
            <w:tcW w:w="122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 cig/day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415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8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87 (0.80 ; 0.93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2.25 (-3.58 ; -0.9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4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65 (1.34 ; 2.02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.41 (1.96 ; 4.86)</w:t>
            </w:r>
          </w:p>
        </w:tc>
      </w:tr>
      <w:tr>
        <w:trPr/>
        <w:tc>
          <w:tcPr>
            <w:tcW w:w="122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-19 cig/day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817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86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86 (0.81 ; 0.92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2.33 (-3.40 ; -1.2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07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79 (1.51 ; 2.13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.05 (2.88 ; 5.23)</w:t>
            </w:r>
          </w:p>
        </w:tc>
      </w:tr>
      <w:tr>
        <w:trPr/>
        <w:tc>
          <w:tcPr>
            <w:tcW w:w="122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0 cig/day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574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26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76 (0.63 ; 0.92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3.66 (-6.28 ; -1.03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1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49 (1.14 ; 1.93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.88 (1.59 ; 4.17)</w:t>
            </w:r>
          </w:p>
        </w:tc>
      </w:tr>
      <w:tr>
        <w:trPr/>
        <w:tc>
          <w:tcPr>
            <w:tcW w:w="122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lineRule="auto" w:line="240" w:before="0" w:after="1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 linear trend</w:t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spacing w:lineRule="auto" w:line="240" w:before="0" w:after="14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14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144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01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240" w:before="0" w:after="144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144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lineRule="auto" w:line="240" w:before="0" w:after="14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14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144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001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44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22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6997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uration of smoking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2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ever smoker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11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8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 (Reference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75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 (Reference)</w:t>
            </w:r>
          </w:p>
        </w:tc>
      </w:tr>
      <w:tr>
        <w:trPr/>
        <w:tc>
          <w:tcPr>
            <w:tcW w:w="122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9 years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485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4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(0.85 ; 1.11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12 (-0.82 ; 1.0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48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 (0.87 ; 1.38)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 (-1.24 ; 2.05)</w:t>
            </w:r>
          </w:p>
        </w:tc>
      </w:tr>
      <w:tr>
        <w:trPr/>
        <w:tc>
          <w:tcPr>
            <w:tcW w:w="122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0-39 years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753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40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 (0.72 ; 1.01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1 (-2.86 ; 1.24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7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 (0.85 ; 1.22)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 (-0.85 ; 1.62)</w:t>
            </w:r>
          </w:p>
        </w:tc>
      </w:tr>
      <w:tr>
        <w:trPr>
          <w:trHeight w:val="213" w:hRule="atLeast"/>
        </w:trPr>
        <w:tc>
          <w:tcPr>
            <w:tcW w:w="12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0 years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408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34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88 (0.81 ; 0.97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1.59 (-2.64; -0.5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4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6 (0.92 ; 1.46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 (-0.73 ; 1.86)</w:t>
            </w:r>
          </w:p>
        </w:tc>
      </w:tr>
      <w:tr>
        <w:trPr/>
        <w:tc>
          <w:tcPr>
            <w:tcW w:w="12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 linear trend</w:t>
            </w: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4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4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92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44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44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4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14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78</w:t>
            </w:r>
          </w:p>
        </w:tc>
        <w:tc>
          <w:tcPr>
            <w:tcW w:w="17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1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before="12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 Numbers in bold denote statistical significance (P &lt; 0.05). Heterogeneity was regarded as negligible if not significant (P &lt; 0.05) or I² &lt; 30%. Otherwise, if significant (P &lt; 0.05), it was classified as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* </w:t>
      </w:r>
      <w:r>
        <w:rPr>
          <w:rFonts w:cs="Times New Roman" w:ascii="Times New Roman" w:hAnsi="Times New Roman"/>
          <w:sz w:val="20"/>
          <w:szCs w:val="20"/>
        </w:rPr>
        <w:t xml:space="preserve">moderate (30% &lt; I² &lt; 50%),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** </w:t>
      </w:r>
      <w:r>
        <w:rPr>
          <w:rFonts w:cs="Times New Roman" w:ascii="Times New Roman" w:hAnsi="Times New Roman"/>
          <w:sz w:val="20"/>
          <w:szCs w:val="20"/>
        </w:rPr>
        <w:t xml:space="preserve">substantial (50% &lt; I² &lt; 75%), or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*** </w:t>
      </w:r>
      <w:r>
        <w:rPr>
          <w:rFonts w:cs="Times New Roman" w:ascii="Times New Roman" w:hAnsi="Times New Roman"/>
          <w:sz w:val="20"/>
          <w:szCs w:val="20"/>
        </w:rPr>
        <w:t>considerable (I² &gt; 75%).</w:t>
      </w:r>
    </w:p>
    <w:p>
      <w:pPr>
        <w:pStyle w:val="Normal"/>
        <w:spacing w:before="6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2 </w:t>
      </w:r>
      <w:r>
        <w:rPr>
          <w:rFonts w:cs="Times New Roman" w:ascii="Times New Roman" w:hAnsi="Times New Roman"/>
          <w:sz w:val="20"/>
          <w:szCs w:val="20"/>
        </w:rPr>
        <w:t>Cohort-specific Hazard Ratios (HRs) and Rate Advancement Periods (RAPs) were summarized with meta-analyses using random effects models. HRs and RAPs were adjusted for sex, age, BMI, education, vigorous physical activity, history of diabetes and alcohol consumption.</w:t>
      </w:r>
    </w:p>
    <w:p>
      <w:pPr>
        <w:pStyle w:val="Normal"/>
        <w:spacing w:before="6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 xml:space="preserve"> The total number of participants for the analyses with cancer incidence is smaller because the participants with a diagnosis of cancer before baseline were excluded. Furthermore, HAPIEE and SENECA cohorts had no cancer incidence data available for the analyses.</w:t>
      </w:r>
    </w:p>
    <w:p>
      <w:pPr>
        <w:pStyle w:val="Normal"/>
        <w:spacing w:before="6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4</w:t>
      </w:r>
      <w:r>
        <w:rPr>
          <w:rFonts w:cs="Times New Roman" w:ascii="Times New Roman" w:hAnsi="Times New Roman"/>
          <w:sz w:val="20"/>
          <w:szCs w:val="20"/>
        </w:rPr>
        <w:t xml:space="preserve"> Smoking intensity was not available for EPIC-Elderly Sweden and SENECA cohorts. Duration of smoking was not available for NIH-AARP. </w:t>
      </w:r>
    </w:p>
    <w:sectPr>
      <w:headerReference w:type="default" r:id="rId2"/>
      <w:footerReference w:type="default" r:id="rId3"/>
      <w:type w:val="nextPage"/>
      <w:pgSz w:orient="landscape" w:w="15840" w:h="12240"/>
      <w:pgMar w:left="1134" w:right="1418" w:gutter="0" w:header="709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7T07:11:00Z</dcterms:created>
  <dc:creator>José Manuel Ordóñez Mena</dc:creator>
  <dc:description/>
  <cp:keywords/>
  <dc:language>en-US</dc:language>
  <cp:lastModifiedBy>edeorico</cp:lastModifiedBy>
  <cp:lastPrinted>2015-10-07T13:29:00Z</cp:lastPrinted>
  <dcterms:modified xsi:type="dcterms:W3CDTF">2016-03-28T12:07:00Z</dcterms:modified>
  <cp:revision>6</cp:revision>
  <dc:subject/>
  <dc:title/>
</cp:coreProperties>
</file>